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C6B85" w14:textId="54499854" w:rsidR="00EA2A26" w:rsidRPr="002C6CD7" w:rsidRDefault="00EA2A26">
      <w:pPr>
        <w:rPr>
          <w:rFonts w:asciiTheme="minorHAnsi" w:hAnsiTheme="minorHAnsi" w:cstheme="minorHAnsi"/>
          <w:b/>
          <w:bCs/>
        </w:rPr>
      </w:pPr>
      <w:r w:rsidRPr="002C6CD7">
        <w:rPr>
          <w:rFonts w:asciiTheme="minorHAnsi" w:hAnsiTheme="minorHAnsi" w:cstheme="minorHAnsi"/>
          <w:b/>
          <w:bCs/>
        </w:rPr>
        <w:t>Table 1</w:t>
      </w:r>
      <w:r w:rsidR="002C6CD7" w:rsidRPr="002C6CD7">
        <w:rPr>
          <w:rFonts w:asciiTheme="minorHAnsi" w:hAnsiTheme="minorHAnsi" w:cstheme="minorHAnsi"/>
          <w:b/>
          <w:bCs/>
        </w:rPr>
        <w:t xml:space="preserve">: </w:t>
      </w:r>
      <w:r w:rsidRPr="002C6CD7">
        <w:rPr>
          <w:rFonts w:asciiTheme="minorHAnsi" w:hAnsiTheme="minorHAnsi" w:cstheme="minorHAnsi"/>
          <w:b/>
          <w:bCs/>
        </w:rPr>
        <w:t>Barcoding homotrimer primers</w:t>
      </w:r>
    </w:p>
    <w:p w14:paraId="2665BEAF" w14:textId="77777777" w:rsidR="002C6CD7" w:rsidRPr="002C6CD7" w:rsidRDefault="002C6CD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EA2A26" w14:paraId="2269036A" w14:textId="77777777" w:rsidTr="00EA2A26">
        <w:tc>
          <w:tcPr>
            <w:tcW w:w="2263" w:type="dxa"/>
          </w:tcPr>
          <w:p w14:paraId="6FCD4F9B" w14:textId="2DF7F88B" w:rsidR="00EA2A26" w:rsidRDefault="00EA2A26">
            <w:r>
              <w:t>Barcode</w:t>
            </w:r>
          </w:p>
        </w:tc>
        <w:tc>
          <w:tcPr>
            <w:tcW w:w="6753" w:type="dxa"/>
          </w:tcPr>
          <w:p w14:paraId="3273E01A" w14:textId="4B009338" w:rsidR="00EA2A26" w:rsidRDefault="00EA2A26">
            <w:r>
              <w:t>Sequence</w:t>
            </w:r>
          </w:p>
        </w:tc>
      </w:tr>
      <w:tr w:rsidR="00EA2A26" w14:paraId="0CF2549A" w14:textId="77777777" w:rsidTr="00EA2A26">
        <w:tc>
          <w:tcPr>
            <w:tcW w:w="2263" w:type="dxa"/>
          </w:tcPr>
          <w:p w14:paraId="31B4B54D" w14:textId="30A725D0" w:rsidR="00EA2A26" w:rsidRDefault="00EA2A26">
            <w:r>
              <w:t>1</w:t>
            </w:r>
          </w:p>
        </w:tc>
        <w:tc>
          <w:tcPr>
            <w:tcW w:w="6753" w:type="dxa"/>
          </w:tcPr>
          <w:p w14:paraId="7C9C22DC" w14:textId="66A37226" w:rsidR="00EA2A26" w:rsidRDefault="00EA2A26">
            <w:r w:rsidRPr="00EA2A26">
              <w:rPr>
                <w:b/>
                <w:bCs/>
              </w:rPr>
              <w:t>AAATTTGGGCCC</w:t>
            </w:r>
            <w:r>
              <w:t>AAGCTGTGGTATCAACGCAGAGT</w:t>
            </w:r>
          </w:p>
        </w:tc>
      </w:tr>
      <w:tr w:rsidR="00EA2A26" w14:paraId="04482CEC" w14:textId="77777777" w:rsidTr="00EA2A26">
        <w:tc>
          <w:tcPr>
            <w:tcW w:w="2263" w:type="dxa"/>
          </w:tcPr>
          <w:p w14:paraId="47A44307" w14:textId="17627BCD" w:rsidR="00EA2A26" w:rsidRDefault="00EA2A26">
            <w:r>
              <w:t>2</w:t>
            </w:r>
          </w:p>
        </w:tc>
        <w:tc>
          <w:tcPr>
            <w:tcW w:w="6753" w:type="dxa"/>
          </w:tcPr>
          <w:p w14:paraId="03AC4E65" w14:textId="5E368933" w:rsidR="00EA2A26" w:rsidRDefault="00EA2A26">
            <w:r w:rsidRPr="00EA2A26">
              <w:rPr>
                <w:b/>
                <w:bCs/>
              </w:rPr>
              <w:t>TTTCCCAAAGGG</w:t>
            </w:r>
            <w:r>
              <w:t>AAGCTGTGGTATCAACGCAGAGT</w:t>
            </w:r>
          </w:p>
        </w:tc>
      </w:tr>
      <w:tr w:rsidR="00EA2A26" w14:paraId="5A83D277" w14:textId="77777777" w:rsidTr="00EA2A26">
        <w:tc>
          <w:tcPr>
            <w:tcW w:w="2263" w:type="dxa"/>
          </w:tcPr>
          <w:p w14:paraId="5FEFFE00" w14:textId="383415C7" w:rsidR="00EA2A26" w:rsidRDefault="00EA2A26">
            <w:r>
              <w:t>3</w:t>
            </w:r>
          </w:p>
        </w:tc>
        <w:tc>
          <w:tcPr>
            <w:tcW w:w="6753" w:type="dxa"/>
          </w:tcPr>
          <w:p w14:paraId="14F01C8C" w14:textId="648C36D2" w:rsidR="00EA2A26" w:rsidRDefault="00EA2A26">
            <w:r w:rsidRPr="00EA2A26">
              <w:rPr>
                <w:b/>
                <w:bCs/>
              </w:rPr>
              <w:t>GGGAAACCCTTT</w:t>
            </w:r>
            <w:r>
              <w:t>AAGCTGTGGTATCAACGCAGAGT</w:t>
            </w:r>
          </w:p>
        </w:tc>
      </w:tr>
      <w:tr w:rsidR="00EA2A26" w14:paraId="3FE8C9FD" w14:textId="77777777" w:rsidTr="00EA2A26">
        <w:tc>
          <w:tcPr>
            <w:tcW w:w="2263" w:type="dxa"/>
          </w:tcPr>
          <w:p w14:paraId="0E2E147F" w14:textId="413456DF" w:rsidR="00EA2A26" w:rsidRDefault="00EA2A26">
            <w:r>
              <w:t>4</w:t>
            </w:r>
          </w:p>
        </w:tc>
        <w:tc>
          <w:tcPr>
            <w:tcW w:w="6753" w:type="dxa"/>
          </w:tcPr>
          <w:p w14:paraId="18D509E1" w14:textId="3DC10344" w:rsidR="00EA2A26" w:rsidRDefault="00EA2A26">
            <w:r w:rsidRPr="00EA2A26">
              <w:rPr>
                <w:b/>
                <w:bCs/>
              </w:rPr>
              <w:t>CCCGGGTTTAAA</w:t>
            </w:r>
            <w:r>
              <w:t>AAGCTGTGGTATCAACGCAGAGT</w:t>
            </w:r>
          </w:p>
        </w:tc>
      </w:tr>
    </w:tbl>
    <w:p w14:paraId="4E62B58F" w14:textId="503C07A0" w:rsidR="00EA2A26" w:rsidRDefault="00EA2A26"/>
    <w:p w14:paraId="29FD536D" w14:textId="63952417" w:rsidR="00EA2A26" w:rsidRPr="002C6CD7" w:rsidRDefault="002C6CD7">
      <w:pPr>
        <w:rPr>
          <w:rFonts w:asciiTheme="minorHAnsi" w:hAnsiTheme="minorHAnsi" w:cstheme="minorHAnsi"/>
          <w:b/>
          <w:bCs/>
        </w:rPr>
      </w:pPr>
      <w:r>
        <w:br w:type="column"/>
      </w:r>
      <w:r w:rsidRPr="002C6CD7">
        <w:rPr>
          <w:rFonts w:asciiTheme="minorHAnsi" w:hAnsiTheme="minorHAnsi" w:cstheme="minorHAnsi"/>
          <w:b/>
          <w:bCs/>
        </w:rPr>
        <w:lastRenderedPageBreak/>
        <w:t>Table 2: Differentially regulated human genes from 10X chromium experiment.</w:t>
      </w:r>
    </w:p>
    <w:p w14:paraId="08ED9589" w14:textId="1D8E61A4" w:rsidR="002C6CD7" w:rsidRDefault="002C6CD7">
      <w:pPr>
        <w:rPr>
          <w:b/>
          <w:bCs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680"/>
        <w:gridCol w:w="1300"/>
        <w:gridCol w:w="1372"/>
        <w:gridCol w:w="764"/>
        <w:gridCol w:w="830"/>
        <w:gridCol w:w="1372"/>
      </w:tblGrid>
      <w:tr w:rsidR="002C6CD7" w:rsidRPr="002C6CD7" w14:paraId="02B0FB57" w14:textId="77777777" w:rsidTr="002C6CD7">
        <w:trPr>
          <w:trHeight w:val="32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92E5" w14:textId="77777777" w:rsidR="002C6CD7" w:rsidRPr="002C6CD7" w:rsidRDefault="002C6CD7" w:rsidP="002C6CD7"/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4AD6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p_va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BFF2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avg_log2F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765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pct.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AFC2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pct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A29B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p_val_adj</w:t>
            </w:r>
          </w:p>
        </w:tc>
      </w:tr>
      <w:tr w:rsidR="002C6CD7" w:rsidRPr="002C6CD7" w14:paraId="3F2A4CEC" w14:textId="77777777" w:rsidTr="002C6CD7">
        <w:trPr>
          <w:trHeight w:val="32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2B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31372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37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46E-84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D0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16631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8EF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24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33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33E-80</w:t>
            </w:r>
          </w:p>
        </w:tc>
      </w:tr>
      <w:tr w:rsidR="002C6CD7" w:rsidRPr="002C6CD7" w14:paraId="4087958D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D50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3903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F4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86E-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F81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11810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FD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CA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C20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0E-78</w:t>
            </w:r>
          </w:p>
        </w:tc>
      </w:tr>
      <w:tr w:rsidR="002C6CD7" w:rsidRPr="002C6CD7" w14:paraId="6A691CCE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F5C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322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DC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35E-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98A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04134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10E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BD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997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23E-75</w:t>
            </w:r>
          </w:p>
        </w:tc>
      </w:tr>
      <w:tr w:rsidR="002C6CD7" w:rsidRPr="002C6CD7" w14:paraId="2B1D9A8D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FAB4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268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AC8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3E-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D9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04187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69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16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BA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58E-75</w:t>
            </w:r>
          </w:p>
        </w:tc>
      </w:tr>
      <w:tr w:rsidR="002C6CD7" w:rsidRPr="002C6CD7" w14:paraId="13182838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E9FE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3903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5C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3.64E-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8E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07618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49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CAA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5C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3.32E-75</w:t>
            </w:r>
          </w:p>
        </w:tc>
      </w:tr>
      <w:tr w:rsidR="002C6CD7" w:rsidRPr="002C6CD7" w14:paraId="1EF4E884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B1A8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0895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E2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4E-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4B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27469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AF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0F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62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7E-13</w:t>
            </w:r>
          </w:p>
        </w:tc>
      </w:tr>
      <w:tr w:rsidR="002C6CD7" w:rsidRPr="002C6CD7" w14:paraId="3F9B0C50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B55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5295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B6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16E-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75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320363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D7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7D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4F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7E-13</w:t>
            </w:r>
          </w:p>
        </w:tc>
      </w:tr>
      <w:tr w:rsidR="002C6CD7" w:rsidRPr="002C6CD7" w14:paraId="1E3E67D0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16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2015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1C2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25E-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96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7646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E2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AD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87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14E-11</w:t>
            </w:r>
          </w:p>
        </w:tc>
      </w:tr>
      <w:tr w:rsidR="002C6CD7" w:rsidRPr="002C6CD7" w14:paraId="74B99FFA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487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3498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60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50E-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10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64903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98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C1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B3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28E-11</w:t>
            </w:r>
          </w:p>
        </w:tc>
      </w:tr>
      <w:tr w:rsidR="002C6CD7" w:rsidRPr="002C6CD7" w14:paraId="6FCB1816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6D8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3781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B0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5.35E-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57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342503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3B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96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3B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4.87E-11</w:t>
            </w:r>
          </w:p>
        </w:tc>
      </w:tr>
      <w:tr w:rsidR="002C6CD7" w:rsidRPr="002C6CD7" w14:paraId="535EC6B8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EE04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2039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EA3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02E-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25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-1.41959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E9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43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DE2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9.27E-10</w:t>
            </w:r>
          </w:p>
        </w:tc>
      </w:tr>
      <w:tr w:rsidR="002C6CD7" w:rsidRPr="002C6CD7" w14:paraId="7571F068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129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3097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167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63E-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AA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492312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59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70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55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48E-09</w:t>
            </w:r>
          </w:p>
        </w:tc>
      </w:tr>
      <w:tr w:rsidR="002C6CD7" w:rsidRPr="002C6CD7" w14:paraId="3C6AEAEE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982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256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04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7.52E-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C5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96855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6D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02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6A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6.85E-07</w:t>
            </w:r>
          </w:p>
        </w:tc>
      </w:tr>
      <w:tr w:rsidR="002C6CD7" w:rsidRPr="002C6CD7" w14:paraId="5605142F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EEC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440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1F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44E-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CA9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092140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39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73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EBF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22E-06</w:t>
            </w:r>
          </w:p>
        </w:tc>
      </w:tr>
      <w:tr w:rsidR="002C6CD7" w:rsidRPr="002C6CD7" w14:paraId="270E1DD5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46C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3818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27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4.57E-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D2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225316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C0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19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F3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4.16E-05</w:t>
            </w:r>
          </w:p>
        </w:tc>
      </w:tr>
      <w:tr w:rsidR="002C6CD7" w:rsidRPr="002C6CD7" w14:paraId="39D57C73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74A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5303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397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11E-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C4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0206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4A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38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857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010068</w:t>
            </w:r>
          </w:p>
        </w:tc>
      </w:tr>
      <w:tr w:rsidR="002C6CD7" w:rsidRPr="002C6CD7" w14:paraId="767519AA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D9B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890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676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52E-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67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443347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43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D9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73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013809</w:t>
            </w:r>
          </w:p>
        </w:tc>
      </w:tr>
      <w:tr w:rsidR="002C6CD7" w:rsidRPr="002C6CD7" w14:paraId="1CB0E784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C4F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649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56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07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AF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08945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7B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52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1A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097872</w:t>
            </w:r>
          </w:p>
        </w:tc>
      </w:tr>
      <w:tr w:rsidR="002C6CD7" w:rsidRPr="002C6CD7" w14:paraId="66ED7D60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052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3006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A9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53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8C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16639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68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D3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107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13963</w:t>
            </w:r>
          </w:p>
        </w:tc>
      </w:tr>
      <w:tr w:rsidR="002C6CD7" w:rsidRPr="002C6CD7" w14:paraId="575FBCE5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B04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290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CE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3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72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99793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9CC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92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D3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175802</w:t>
            </w:r>
          </w:p>
        </w:tc>
      </w:tr>
      <w:tr w:rsidR="002C6CD7" w:rsidRPr="002C6CD7" w14:paraId="2B6AB375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C94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5589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60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84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61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092304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DC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58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E7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258608</w:t>
            </w:r>
          </w:p>
        </w:tc>
      </w:tr>
      <w:tr w:rsidR="002C6CD7" w:rsidRPr="002C6CD7" w14:paraId="3B1C09A7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55F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169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CD7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4.64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EC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868248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F9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0F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416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422226</w:t>
            </w:r>
          </w:p>
        </w:tc>
      </w:tr>
      <w:tr w:rsidR="002C6CD7" w:rsidRPr="002C6CD7" w14:paraId="6DEAFACE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CB3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2738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17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5.44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F7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085002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AA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F32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73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495735</w:t>
            </w:r>
          </w:p>
        </w:tc>
      </w:tr>
      <w:tr w:rsidR="002C6CD7" w:rsidRPr="002C6CD7" w14:paraId="664621B1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905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58149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C2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6.19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D6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658975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B1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96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C4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563924</w:t>
            </w:r>
          </w:p>
        </w:tc>
      </w:tr>
      <w:tr w:rsidR="002C6CD7" w:rsidRPr="002C6CD7" w14:paraId="69CA2DAE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275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6216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F5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7.77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FB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782403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24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ADA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C6B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0707443</w:t>
            </w:r>
          </w:p>
        </w:tc>
      </w:tr>
      <w:tr w:rsidR="002C6CD7" w:rsidRPr="002C6CD7" w14:paraId="23A80FFC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5111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2011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F6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36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40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920907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FA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5A1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63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1234361</w:t>
            </w:r>
          </w:p>
        </w:tc>
      </w:tr>
      <w:tr w:rsidR="002C6CD7" w:rsidRPr="002C6CD7" w14:paraId="52C24906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544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646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67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88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52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2.12118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879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52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1C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1715786</w:t>
            </w:r>
          </w:p>
        </w:tc>
      </w:tr>
      <w:tr w:rsidR="002C6CD7" w:rsidRPr="002C6CD7" w14:paraId="3C770183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43D3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6333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48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3.52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D08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258554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075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AD2C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490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3206667</w:t>
            </w:r>
          </w:p>
        </w:tc>
      </w:tr>
      <w:tr w:rsidR="002C6CD7" w:rsidRPr="002C6CD7" w14:paraId="72798CD7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954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40605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41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4.45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7E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600913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82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AEF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DB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4049086</w:t>
            </w:r>
          </w:p>
        </w:tc>
      </w:tr>
      <w:tr w:rsidR="002C6CD7" w:rsidRPr="002C6CD7" w14:paraId="0860C0EA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B82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30995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72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5.12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818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349240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606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50E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41D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466181</w:t>
            </w:r>
          </w:p>
        </w:tc>
      </w:tr>
      <w:tr w:rsidR="002C6CD7" w:rsidRPr="002C6CD7" w14:paraId="5AE403D9" w14:textId="77777777" w:rsidTr="002C6CD7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337" w14:textId="77777777" w:rsidR="002C6CD7" w:rsidRPr="002C6CD7" w:rsidRDefault="002C6CD7" w:rsidP="002C6CD7">
            <w:pPr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ENST0000025480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CEB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5.43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619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1.224547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593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6F4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6E7" w14:textId="77777777" w:rsidR="002C6CD7" w:rsidRPr="002C6CD7" w:rsidRDefault="002C6CD7" w:rsidP="002C6CD7">
            <w:pPr>
              <w:jc w:val="right"/>
              <w:rPr>
                <w:rFonts w:ascii="Calibri" w:hAnsi="Calibri" w:cs="Calibri"/>
                <w:color w:val="000000"/>
              </w:rPr>
            </w:pPr>
            <w:r w:rsidRPr="002C6CD7">
              <w:rPr>
                <w:rFonts w:ascii="Calibri" w:hAnsi="Calibri" w:cs="Calibri"/>
                <w:color w:val="000000"/>
              </w:rPr>
              <w:t>0.04943999</w:t>
            </w:r>
          </w:p>
        </w:tc>
      </w:tr>
    </w:tbl>
    <w:p w14:paraId="7A44A53E" w14:textId="61CA03AE" w:rsidR="002C6CD7" w:rsidRDefault="002C6CD7">
      <w:pPr>
        <w:rPr>
          <w:b/>
          <w:bCs/>
        </w:rPr>
      </w:pPr>
    </w:p>
    <w:p w14:paraId="6B33BF16" w14:textId="2C510306" w:rsidR="002C6CD7" w:rsidRPr="002C6CD7" w:rsidRDefault="002C6CD7" w:rsidP="002C6CD7">
      <w:pPr>
        <w:rPr>
          <w:rFonts w:asciiTheme="minorHAnsi" w:hAnsiTheme="minorHAnsi" w:cstheme="minorHAnsi"/>
          <w:b/>
          <w:bCs/>
        </w:rPr>
      </w:pPr>
      <w:r>
        <w:rPr>
          <w:b/>
          <w:bCs/>
        </w:rPr>
        <w:br w:type="column"/>
      </w:r>
      <w:r w:rsidRPr="002C6CD7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Pr="002C6CD7">
        <w:rPr>
          <w:rFonts w:asciiTheme="minorHAnsi" w:hAnsiTheme="minorHAnsi" w:cstheme="minorHAnsi"/>
          <w:b/>
          <w:bCs/>
        </w:rPr>
        <w:t>3</w:t>
      </w:r>
      <w:r w:rsidRPr="002C6CD7">
        <w:rPr>
          <w:rFonts w:asciiTheme="minorHAnsi" w:hAnsiTheme="minorHAnsi" w:cstheme="minorHAnsi"/>
          <w:b/>
          <w:bCs/>
        </w:rPr>
        <w:t xml:space="preserve">: Differentially regulated </w:t>
      </w:r>
      <w:r w:rsidRPr="002C6CD7">
        <w:rPr>
          <w:rFonts w:asciiTheme="minorHAnsi" w:hAnsiTheme="minorHAnsi" w:cstheme="minorHAnsi"/>
          <w:b/>
          <w:bCs/>
        </w:rPr>
        <w:t xml:space="preserve">mouse </w:t>
      </w:r>
      <w:r w:rsidRPr="002C6CD7">
        <w:rPr>
          <w:rFonts w:asciiTheme="minorHAnsi" w:hAnsiTheme="minorHAnsi" w:cstheme="minorHAnsi"/>
          <w:b/>
          <w:bCs/>
        </w:rPr>
        <w:t>genes from 10X chromium experiment</w:t>
      </w:r>
    </w:p>
    <w:p w14:paraId="3AEDB873" w14:textId="4CC9E141" w:rsidR="002C6CD7" w:rsidRDefault="002C6CD7" w:rsidP="002C6CD7">
      <w:pPr>
        <w:rPr>
          <w:b/>
          <w:bCs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835"/>
        <w:gridCol w:w="1134"/>
        <w:gridCol w:w="1560"/>
        <w:gridCol w:w="850"/>
        <w:gridCol w:w="851"/>
        <w:gridCol w:w="1372"/>
      </w:tblGrid>
      <w:tr w:rsidR="002C6CD7" w14:paraId="17977670" w14:textId="77777777" w:rsidTr="002C6CD7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BE19" w14:textId="77777777" w:rsidR="002C6CD7" w:rsidRDefault="002C6CD7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793B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_v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C1F4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_log2F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A659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t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9626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t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0646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_val_adj</w:t>
            </w:r>
          </w:p>
        </w:tc>
      </w:tr>
      <w:tr w:rsidR="002C6CD7" w14:paraId="2CDEA84B" w14:textId="77777777" w:rsidTr="002C6CD7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359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1964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AB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-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B5CD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540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4BF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26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D6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E-45</w:t>
            </w:r>
          </w:p>
        </w:tc>
      </w:tr>
      <w:tr w:rsidR="002C6CD7" w14:paraId="66A50E23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0D9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349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393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BEB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416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09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17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5E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19</w:t>
            </w:r>
          </w:p>
        </w:tc>
      </w:tr>
      <w:tr w:rsidR="002C6CD7" w14:paraId="151C0231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464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2749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DF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32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042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AC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BF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23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E-11</w:t>
            </w:r>
          </w:p>
        </w:tc>
      </w:tr>
      <w:tr w:rsidR="002C6CD7" w14:paraId="6BFE27C8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CF17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7935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58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C6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328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86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DE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8A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11</w:t>
            </w:r>
          </w:p>
        </w:tc>
      </w:tr>
      <w:tr w:rsidR="002C6CD7" w14:paraId="0715C940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511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687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15B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1F8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566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B8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54A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D22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E-11</w:t>
            </w:r>
          </w:p>
        </w:tc>
      </w:tr>
      <w:tr w:rsidR="002C6CD7" w14:paraId="51139942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630E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7216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2E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FB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064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E8D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8C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A1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E-10</w:t>
            </w:r>
          </w:p>
        </w:tc>
      </w:tr>
      <w:tr w:rsidR="002C6CD7" w14:paraId="51B4348D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3D2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902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03E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53A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149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F9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4FA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07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E-10</w:t>
            </w:r>
          </w:p>
        </w:tc>
      </w:tr>
      <w:tr w:rsidR="002C6CD7" w14:paraId="2B7D9B25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C38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3548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F6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89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959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F4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C29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24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E-09</w:t>
            </w:r>
          </w:p>
        </w:tc>
      </w:tr>
      <w:tr w:rsidR="002C6CD7" w14:paraId="58B4E4E0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603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7224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41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59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398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F1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46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57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E-09</w:t>
            </w:r>
          </w:p>
        </w:tc>
      </w:tr>
      <w:tr w:rsidR="002C6CD7" w14:paraId="4E51BBB5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A61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165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F62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6BC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857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1DE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59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FF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E-09</w:t>
            </w:r>
          </w:p>
        </w:tc>
      </w:tr>
      <w:tr w:rsidR="002C6CD7" w14:paraId="258E63C1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B55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2444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7C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D9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646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2AE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27B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74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07</w:t>
            </w:r>
          </w:p>
        </w:tc>
      </w:tr>
      <w:tr w:rsidR="002C6CD7" w14:paraId="677654F8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A7C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981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9CE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6B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843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F1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02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DA0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E-07</w:t>
            </w:r>
          </w:p>
        </w:tc>
      </w:tr>
      <w:tr w:rsidR="002C6CD7" w14:paraId="38D02E08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A8E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974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8F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4B2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742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25D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3CE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6D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06</w:t>
            </w:r>
          </w:p>
        </w:tc>
      </w:tr>
      <w:tr w:rsidR="002C6CD7" w14:paraId="491B8A56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944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2944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FFC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745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084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2F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6B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0B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05</w:t>
            </w:r>
          </w:p>
        </w:tc>
      </w:tr>
      <w:tr w:rsidR="002C6CD7" w14:paraId="661A2BF0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C62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035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EF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14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94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B7C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786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8B5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058</w:t>
            </w:r>
          </w:p>
        </w:tc>
      </w:tr>
      <w:tr w:rsidR="002C6CD7" w14:paraId="3BA34019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B45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3057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AD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8F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845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22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6C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374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039</w:t>
            </w:r>
          </w:p>
        </w:tc>
      </w:tr>
      <w:tr w:rsidR="002C6CD7" w14:paraId="036B3FDC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973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2274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68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3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FF6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399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52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6FB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9CC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3114</w:t>
            </w:r>
          </w:p>
        </w:tc>
      </w:tr>
      <w:tr w:rsidR="002C6CD7" w14:paraId="451FCADA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8BED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658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4FF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29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376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CE6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D6CB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1A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8713</w:t>
            </w:r>
          </w:p>
        </w:tc>
      </w:tr>
      <w:tr w:rsidR="002C6CD7" w14:paraId="1D6357C2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F17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807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3A7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F88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822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149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EF0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04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53962</w:t>
            </w:r>
          </w:p>
        </w:tc>
      </w:tr>
      <w:tr w:rsidR="002C6CD7" w14:paraId="67499260" w14:textId="77777777" w:rsidTr="002C6CD7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54D" w14:textId="77777777" w:rsidR="002C6CD7" w:rsidRDefault="002C6C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9240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FAD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E1C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401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C21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8C3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DBAE" w14:textId="77777777" w:rsidR="002C6CD7" w:rsidRDefault="002C6C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22523</w:t>
            </w:r>
          </w:p>
        </w:tc>
      </w:tr>
    </w:tbl>
    <w:p w14:paraId="77D34D68" w14:textId="77777777" w:rsidR="002C6CD7" w:rsidRDefault="002C6CD7" w:rsidP="002C6CD7">
      <w:pPr>
        <w:rPr>
          <w:b/>
          <w:bCs/>
        </w:rPr>
      </w:pPr>
    </w:p>
    <w:p w14:paraId="536EEEBF" w14:textId="3B369EC9" w:rsidR="002C6CD7" w:rsidRDefault="002C6CD7">
      <w:pPr>
        <w:rPr>
          <w:b/>
          <w:bCs/>
        </w:rPr>
      </w:pPr>
    </w:p>
    <w:p w14:paraId="6A5C1F90" w14:textId="67D5ECD9" w:rsidR="002C6CD7" w:rsidRPr="002C6CD7" w:rsidRDefault="002C6CD7">
      <w:pPr>
        <w:rPr>
          <w:rFonts w:asciiTheme="minorHAnsi" w:hAnsiTheme="minorHAnsi" w:cstheme="minorHAnsi"/>
          <w:b/>
          <w:bCs/>
        </w:rPr>
      </w:pPr>
      <w:r>
        <w:rPr>
          <w:b/>
          <w:bCs/>
        </w:rPr>
        <w:br w:type="column"/>
      </w:r>
      <w:r w:rsidRPr="002C6CD7">
        <w:rPr>
          <w:rFonts w:asciiTheme="minorHAnsi" w:hAnsiTheme="minorHAnsi" w:cstheme="minorHAnsi"/>
          <w:b/>
          <w:bCs/>
        </w:rPr>
        <w:lastRenderedPageBreak/>
        <w:t>Table 4: Differentially regulated human genes between 30 and 35 cycles following monomer UMI demultiplexing.</w:t>
      </w:r>
    </w:p>
    <w:p w14:paraId="7A9FBAD8" w14:textId="540F4D50" w:rsidR="002C6CD7" w:rsidRDefault="002C6CD7">
      <w:pPr>
        <w:rPr>
          <w:b/>
          <w:bCs/>
        </w:rPr>
      </w:pPr>
      <w:r>
        <w:rPr>
          <w:b/>
          <w:bCs/>
        </w:rPr>
        <w:softHyphen/>
      </w:r>
      <w:r>
        <w:rPr>
          <w:b/>
          <w:bCs/>
        </w:rPr>
        <w:softHyphen/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827"/>
        <w:gridCol w:w="1083"/>
        <w:gridCol w:w="1372"/>
        <w:gridCol w:w="764"/>
        <w:gridCol w:w="816"/>
        <w:gridCol w:w="1372"/>
      </w:tblGrid>
      <w:tr w:rsidR="000D45E8" w14:paraId="272ADE3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350" w14:textId="77777777" w:rsidR="000D45E8" w:rsidRDefault="000D45E8"/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B08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_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ACE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_diff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BA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t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08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t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7FD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_val_adj</w:t>
            </w:r>
          </w:p>
        </w:tc>
      </w:tr>
      <w:tr w:rsidR="000D45E8" w14:paraId="2D101C8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57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23599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2FE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E-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E6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091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C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16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0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30</w:t>
            </w:r>
          </w:p>
        </w:tc>
      </w:tr>
      <w:tr w:rsidR="000D45E8" w14:paraId="41DFDCB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09E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4386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4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E-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20F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479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0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0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4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7E-27</w:t>
            </w:r>
          </w:p>
        </w:tc>
      </w:tr>
      <w:tr w:rsidR="000D45E8" w14:paraId="3C9C50B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EA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101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62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-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2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791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410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8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BF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E-25</w:t>
            </w:r>
          </w:p>
        </w:tc>
      </w:tr>
      <w:tr w:rsidR="000D45E8" w14:paraId="77D193D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8D2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4478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4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E-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0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582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A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2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D3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E-25</w:t>
            </w:r>
          </w:p>
        </w:tc>
      </w:tr>
      <w:tr w:rsidR="000D45E8" w14:paraId="2AACC4A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DB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3527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A5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E-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5C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293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F3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2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66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E-24</w:t>
            </w:r>
          </w:p>
        </w:tc>
      </w:tr>
      <w:tr w:rsidR="000D45E8" w14:paraId="0AA4DFC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27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573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4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E-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7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552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9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18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0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5E-24</w:t>
            </w:r>
          </w:p>
        </w:tc>
      </w:tr>
      <w:tr w:rsidR="000D45E8" w14:paraId="40FD990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8E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907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3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05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36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7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C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B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23</w:t>
            </w:r>
          </w:p>
        </w:tc>
      </w:tr>
      <w:tr w:rsidR="000D45E8" w14:paraId="6E938E2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BDE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411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BD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5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36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68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7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A58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23</w:t>
            </w:r>
          </w:p>
        </w:tc>
      </w:tr>
      <w:tr w:rsidR="000D45E8" w14:paraId="0E9E1CB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58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386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C8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9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220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0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6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B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22</w:t>
            </w:r>
          </w:p>
        </w:tc>
      </w:tr>
      <w:tr w:rsidR="000D45E8" w14:paraId="637D56F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DB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3634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62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D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54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16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A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6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4E-22</w:t>
            </w:r>
          </w:p>
        </w:tc>
      </w:tr>
      <w:tr w:rsidR="000D45E8" w14:paraId="218EF4C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F4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30613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3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4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39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1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8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E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4E-22</w:t>
            </w:r>
          </w:p>
        </w:tc>
      </w:tr>
      <w:tr w:rsidR="000D45E8" w14:paraId="180EB40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23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0494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1D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0B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325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A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0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4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4E-22</w:t>
            </w:r>
          </w:p>
        </w:tc>
      </w:tr>
      <w:tr w:rsidR="000D45E8" w14:paraId="2DB620D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19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818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1C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5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325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F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A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1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4E-22</w:t>
            </w:r>
          </w:p>
        </w:tc>
      </w:tr>
      <w:tr w:rsidR="000D45E8" w14:paraId="15C5C37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C6B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457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C4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E-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5F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112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25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8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A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E-21</w:t>
            </w:r>
          </w:p>
        </w:tc>
      </w:tr>
      <w:tr w:rsidR="000D45E8" w14:paraId="384A430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E3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4091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6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C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044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1C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35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56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E-21</w:t>
            </w:r>
          </w:p>
        </w:tc>
      </w:tr>
      <w:tr w:rsidR="000D45E8" w14:paraId="5E72CA2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B6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4650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6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5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044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39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E6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0C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E-21</w:t>
            </w:r>
          </w:p>
        </w:tc>
      </w:tr>
      <w:tr w:rsidR="000D45E8" w14:paraId="5EB7D5E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759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236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B3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E-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F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62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E2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8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2A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E-21</w:t>
            </w:r>
          </w:p>
        </w:tc>
      </w:tr>
      <w:tr w:rsidR="000D45E8" w14:paraId="55C55BC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82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84846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691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6E-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4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37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6A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C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E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20</w:t>
            </w:r>
          </w:p>
        </w:tc>
      </w:tr>
      <w:tr w:rsidR="000D45E8" w14:paraId="664B28D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72A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61479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C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2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44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3D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122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395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E-20</w:t>
            </w:r>
          </w:p>
        </w:tc>
      </w:tr>
      <w:tr w:rsidR="000D45E8" w14:paraId="1DA56E5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45D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576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B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C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44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9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F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4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E-20</w:t>
            </w:r>
          </w:p>
        </w:tc>
      </w:tr>
      <w:tr w:rsidR="000D45E8" w14:paraId="0E984FF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13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0752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7A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E-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6A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430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2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D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E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E-20</w:t>
            </w:r>
          </w:p>
        </w:tc>
      </w:tr>
      <w:tr w:rsidR="000D45E8" w14:paraId="5B5FE97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A3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0580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F0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4E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782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E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8E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3F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E-20</w:t>
            </w:r>
          </w:p>
        </w:tc>
      </w:tr>
      <w:tr w:rsidR="000D45E8" w14:paraId="68BACFC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D2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3598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941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B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975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1D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C97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6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E-19</w:t>
            </w:r>
          </w:p>
        </w:tc>
      </w:tr>
      <w:tr w:rsidR="000D45E8" w14:paraId="08BF863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C0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322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E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F9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FE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E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F7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E-19</w:t>
            </w:r>
          </w:p>
        </w:tc>
      </w:tr>
      <w:tr w:rsidR="000D45E8" w14:paraId="63A1F15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58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95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85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3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531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D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05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0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E-19</w:t>
            </w:r>
          </w:p>
        </w:tc>
      </w:tr>
      <w:tr w:rsidR="000D45E8" w14:paraId="60320AC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94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692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79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E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54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97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1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2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E-19</w:t>
            </w:r>
          </w:p>
        </w:tc>
      </w:tr>
      <w:tr w:rsidR="000D45E8" w14:paraId="18B55C4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55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095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52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3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605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2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FF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B9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5E-19</w:t>
            </w:r>
          </w:p>
        </w:tc>
      </w:tr>
      <w:tr w:rsidR="000D45E8" w14:paraId="34164A4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92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658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BC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6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358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4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E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C8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18</w:t>
            </w:r>
          </w:p>
        </w:tc>
      </w:tr>
      <w:tr w:rsidR="000D45E8" w14:paraId="24ECE34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7D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291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4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E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C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39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6D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2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1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E-18</w:t>
            </w:r>
          </w:p>
        </w:tc>
      </w:tr>
      <w:tr w:rsidR="000D45E8" w14:paraId="01A943C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EB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185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8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E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B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94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F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3E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3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E-18</w:t>
            </w:r>
          </w:p>
        </w:tc>
      </w:tr>
      <w:tr w:rsidR="000D45E8" w14:paraId="105C1BA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C1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4947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B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E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7A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27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7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AE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FF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E-18</w:t>
            </w:r>
          </w:p>
        </w:tc>
      </w:tr>
      <w:tr w:rsidR="000D45E8" w14:paraId="142395F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EA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786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5F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9E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830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70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6E6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04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E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17</w:t>
            </w:r>
          </w:p>
        </w:tc>
      </w:tr>
      <w:tr w:rsidR="000D45E8" w14:paraId="58A534C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7E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218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B7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7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58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9B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C77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E7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E-17</w:t>
            </w:r>
          </w:p>
        </w:tc>
      </w:tr>
      <w:tr w:rsidR="000D45E8" w14:paraId="5054F71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910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583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DE9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C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359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3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C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A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E-17</w:t>
            </w:r>
          </w:p>
        </w:tc>
      </w:tr>
      <w:tr w:rsidR="000D45E8" w14:paraId="1758E70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7B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440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9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02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535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0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0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A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E-17</w:t>
            </w:r>
          </w:p>
        </w:tc>
      </w:tr>
      <w:tr w:rsidR="000D45E8" w14:paraId="2F42D11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6E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5785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4E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9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06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FDD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CC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7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E-17</w:t>
            </w:r>
          </w:p>
        </w:tc>
      </w:tr>
      <w:tr w:rsidR="000D45E8" w14:paraId="0B924F4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92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972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23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15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379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F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4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0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17</w:t>
            </w:r>
          </w:p>
        </w:tc>
      </w:tr>
      <w:tr w:rsidR="000D45E8" w14:paraId="452D423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25E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2565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4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B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558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6C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7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80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E-17</w:t>
            </w:r>
          </w:p>
        </w:tc>
      </w:tr>
      <w:tr w:rsidR="000D45E8" w14:paraId="2D63ED9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28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4242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49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1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760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5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6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3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E-17</w:t>
            </w:r>
          </w:p>
        </w:tc>
      </w:tr>
      <w:tr w:rsidR="000D45E8" w14:paraId="4036033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67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39583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06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D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55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31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5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9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E-17</w:t>
            </w:r>
          </w:p>
        </w:tc>
      </w:tr>
      <w:tr w:rsidR="000D45E8" w14:paraId="4887BD7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27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549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AB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D1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18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FCA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E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D6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E-17</w:t>
            </w:r>
          </w:p>
        </w:tc>
      </w:tr>
      <w:tr w:rsidR="000D45E8" w14:paraId="7829FD9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4F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339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0A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6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51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2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2F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7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2E-17</w:t>
            </w:r>
          </w:p>
        </w:tc>
      </w:tr>
      <w:tr w:rsidR="000D45E8" w14:paraId="653325E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CA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664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2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E3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96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D5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1F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65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6</w:t>
            </w:r>
          </w:p>
        </w:tc>
      </w:tr>
      <w:tr w:rsidR="000D45E8" w14:paraId="04A27BC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9FE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377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9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99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96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20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C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FF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6</w:t>
            </w:r>
          </w:p>
        </w:tc>
      </w:tr>
      <w:tr w:rsidR="000D45E8" w14:paraId="22FB53A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7E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3688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3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7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94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2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95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4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6</w:t>
            </w:r>
          </w:p>
        </w:tc>
      </w:tr>
      <w:tr w:rsidR="000D45E8" w14:paraId="18B4FCA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E7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901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1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5D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096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0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B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D6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6</w:t>
            </w:r>
          </w:p>
        </w:tc>
      </w:tr>
      <w:tr w:rsidR="000D45E8" w14:paraId="1F5E754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7C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273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8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4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A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166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6C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8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1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16</w:t>
            </w:r>
          </w:p>
        </w:tc>
      </w:tr>
      <w:tr w:rsidR="000D45E8" w14:paraId="00E6280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5C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306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9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4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F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166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5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2A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8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16</w:t>
            </w:r>
          </w:p>
        </w:tc>
      </w:tr>
      <w:tr w:rsidR="000D45E8" w14:paraId="3E866E1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7B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208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A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E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626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3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6C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4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16</w:t>
            </w:r>
          </w:p>
        </w:tc>
      </w:tr>
      <w:tr w:rsidR="000D45E8" w14:paraId="78BB537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FA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5210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7B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D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62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2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AF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88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16</w:t>
            </w:r>
          </w:p>
        </w:tc>
      </w:tr>
      <w:tr w:rsidR="000D45E8" w14:paraId="1287721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31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296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59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E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F9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62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86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7B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A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16</w:t>
            </w:r>
          </w:p>
        </w:tc>
      </w:tr>
      <w:tr w:rsidR="000D45E8" w14:paraId="14BAC8C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F41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968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B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35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147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6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56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7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E-16</w:t>
            </w:r>
          </w:p>
        </w:tc>
      </w:tr>
      <w:tr w:rsidR="000D45E8" w14:paraId="5452392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CB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1306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A2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C4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66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1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6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42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E-16</w:t>
            </w:r>
          </w:p>
        </w:tc>
      </w:tr>
      <w:tr w:rsidR="000D45E8" w14:paraId="20EB837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90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813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7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0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4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4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76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F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16</w:t>
            </w:r>
          </w:p>
        </w:tc>
      </w:tr>
      <w:tr w:rsidR="000D45E8" w14:paraId="761074E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94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4468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D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A0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95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7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7D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A44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16</w:t>
            </w:r>
          </w:p>
        </w:tc>
      </w:tr>
      <w:tr w:rsidR="000D45E8" w14:paraId="142DCB0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A2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2907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10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0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229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F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4F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F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E-16</w:t>
            </w:r>
          </w:p>
        </w:tc>
      </w:tr>
      <w:tr w:rsidR="000D45E8" w14:paraId="2D253AB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BA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6839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3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B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936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C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3B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0E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E-16</w:t>
            </w:r>
          </w:p>
        </w:tc>
      </w:tr>
      <w:tr w:rsidR="000D45E8" w14:paraId="32FFFDA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2C8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084795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5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99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113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3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C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7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E-16</w:t>
            </w:r>
          </w:p>
        </w:tc>
      </w:tr>
      <w:tr w:rsidR="000D45E8" w14:paraId="4F48F1E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05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95955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A3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71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241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BD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F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5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E-16</w:t>
            </w:r>
          </w:p>
        </w:tc>
      </w:tr>
      <w:tr w:rsidR="000D45E8" w14:paraId="6BC2092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B0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908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40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E1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39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2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A6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1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E-16</w:t>
            </w:r>
          </w:p>
        </w:tc>
      </w:tr>
      <w:tr w:rsidR="000D45E8" w14:paraId="2B50823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312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32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5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D27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03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25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B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09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15</w:t>
            </w:r>
          </w:p>
        </w:tc>
      </w:tr>
      <w:tr w:rsidR="000D45E8" w14:paraId="39F18D3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FB3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9604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CC7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9E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AB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72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A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F2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6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15</w:t>
            </w:r>
          </w:p>
        </w:tc>
      </w:tr>
      <w:tr w:rsidR="000D45E8" w14:paraId="126D784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47D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971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8F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D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709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3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80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A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E-15</w:t>
            </w:r>
          </w:p>
        </w:tc>
      </w:tr>
      <w:tr w:rsidR="000D45E8" w14:paraId="3F4D2CB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26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767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0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6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020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3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2A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2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E-15</w:t>
            </w:r>
          </w:p>
        </w:tc>
      </w:tr>
      <w:tr w:rsidR="000D45E8" w14:paraId="1CA3C28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599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8167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72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68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84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1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69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CF8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E-15</w:t>
            </w:r>
          </w:p>
        </w:tc>
      </w:tr>
      <w:tr w:rsidR="000D45E8" w14:paraId="1F9A75D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0F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083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1F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8A1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994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F6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3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9A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E-15</w:t>
            </w:r>
          </w:p>
        </w:tc>
      </w:tr>
      <w:tr w:rsidR="000D45E8" w14:paraId="719C839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96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0341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DF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6D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0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4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E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A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0E-15</w:t>
            </w:r>
          </w:p>
        </w:tc>
      </w:tr>
      <w:tr w:rsidR="000D45E8" w14:paraId="54525D7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B6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864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F2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0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7B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663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D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E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627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E-14</w:t>
            </w:r>
          </w:p>
        </w:tc>
      </w:tr>
      <w:tr w:rsidR="000D45E8" w14:paraId="5D703FE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9FD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691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4C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E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33C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884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0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F1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BA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E-14</w:t>
            </w:r>
          </w:p>
        </w:tc>
      </w:tr>
      <w:tr w:rsidR="000D45E8" w14:paraId="74AD639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3C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992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B2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1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653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16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01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8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14</w:t>
            </w:r>
          </w:p>
        </w:tc>
      </w:tr>
      <w:tr w:rsidR="000D45E8" w14:paraId="6C7DC3E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CE0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4219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EC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4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118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7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5D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2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14</w:t>
            </w:r>
          </w:p>
        </w:tc>
      </w:tr>
      <w:tr w:rsidR="000D45E8" w14:paraId="3033013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404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857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3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8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593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20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B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4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14</w:t>
            </w:r>
          </w:p>
        </w:tc>
      </w:tr>
      <w:tr w:rsidR="000D45E8" w14:paraId="0D5BE13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37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672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7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9D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593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D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F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AD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14</w:t>
            </w:r>
          </w:p>
        </w:tc>
      </w:tr>
      <w:tr w:rsidR="000D45E8" w14:paraId="5C54496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58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6236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45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0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266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00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2A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E4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14</w:t>
            </w:r>
          </w:p>
        </w:tc>
      </w:tr>
      <w:tr w:rsidR="000D45E8" w14:paraId="78CFC72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BA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3127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F0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2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059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7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0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1A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E-14</w:t>
            </w:r>
          </w:p>
        </w:tc>
      </w:tr>
      <w:tr w:rsidR="000D45E8" w14:paraId="3C8D074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B2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4992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A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7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24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DC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21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1C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E-14</w:t>
            </w:r>
          </w:p>
        </w:tc>
      </w:tr>
      <w:tr w:rsidR="000D45E8" w14:paraId="189F0C6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1E2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4937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21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9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97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5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7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2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E-14</w:t>
            </w:r>
          </w:p>
        </w:tc>
      </w:tr>
      <w:tr w:rsidR="000D45E8" w14:paraId="1E5838A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33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584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85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C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1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16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DB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F6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7E-14</w:t>
            </w:r>
          </w:p>
        </w:tc>
      </w:tr>
      <w:tr w:rsidR="000D45E8" w14:paraId="56DB0FA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61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3005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C2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5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480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9F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D4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C4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E-14</w:t>
            </w:r>
          </w:p>
        </w:tc>
      </w:tr>
      <w:tr w:rsidR="000D45E8" w14:paraId="4F2E809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31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190686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38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0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997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75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A4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CF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E-14</w:t>
            </w:r>
          </w:p>
        </w:tc>
      </w:tr>
      <w:tr w:rsidR="000D45E8" w14:paraId="06695AF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DD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624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75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B2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37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9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AF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4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4E-14</w:t>
            </w:r>
          </w:p>
        </w:tc>
      </w:tr>
      <w:tr w:rsidR="000D45E8" w14:paraId="289754F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96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8639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B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F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143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1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FE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F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E-14</w:t>
            </w:r>
          </w:p>
        </w:tc>
      </w:tr>
      <w:tr w:rsidR="000D45E8" w14:paraId="0EBB057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5CC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617605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7F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E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98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257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67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D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C7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E-13</w:t>
            </w:r>
          </w:p>
        </w:tc>
      </w:tr>
      <w:tr w:rsidR="000D45E8" w14:paraId="2ED075D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B3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1111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E6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1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096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E8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0F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C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E-13</w:t>
            </w:r>
          </w:p>
        </w:tc>
      </w:tr>
      <w:tr w:rsidR="000D45E8" w14:paraId="25E4C8D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09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0473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8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0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333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B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F3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3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13</w:t>
            </w:r>
          </w:p>
        </w:tc>
      </w:tr>
      <w:tr w:rsidR="000D45E8" w14:paraId="552465D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8DA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030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0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C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127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0A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9C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1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E-13</w:t>
            </w:r>
          </w:p>
        </w:tc>
      </w:tr>
      <w:tr w:rsidR="000D45E8" w14:paraId="165A24D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87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9029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FE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E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80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45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3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3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E-13</w:t>
            </w:r>
          </w:p>
        </w:tc>
      </w:tr>
      <w:tr w:rsidR="000D45E8" w14:paraId="0E8A5AD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43F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5238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32B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0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80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A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2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B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E-13</w:t>
            </w:r>
          </w:p>
        </w:tc>
      </w:tr>
      <w:tr w:rsidR="000D45E8" w14:paraId="68B4614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66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703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6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6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918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C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5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6A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13</w:t>
            </w:r>
          </w:p>
        </w:tc>
      </w:tr>
      <w:tr w:rsidR="000D45E8" w14:paraId="0AE65B6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F0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489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C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3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838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7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1D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5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E-13</w:t>
            </w:r>
          </w:p>
        </w:tc>
      </w:tr>
      <w:tr w:rsidR="000D45E8" w14:paraId="6A94ABD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6E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895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7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15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400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AA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B7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4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E-13</w:t>
            </w:r>
          </w:p>
        </w:tc>
      </w:tr>
      <w:tr w:rsidR="000D45E8" w14:paraId="5D86979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25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6258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39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DA2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418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7C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5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1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5E-13</w:t>
            </w:r>
          </w:p>
        </w:tc>
      </w:tr>
      <w:tr w:rsidR="000D45E8" w14:paraId="1476505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1D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492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4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C10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437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F8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A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100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E-13</w:t>
            </w:r>
          </w:p>
        </w:tc>
      </w:tr>
      <w:tr w:rsidR="000D45E8" w14:paraId="2EA4205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F7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367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A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1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885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E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A6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685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1E-13</w:t>
            </w:r>
          </w:p>
        </w:tc>
      </w:tr>
      <w:tr w:rsidR="000D45E8" w14:paraId="102C3C3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C6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4142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8A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0E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B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665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C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2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42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-12</w:t>
            </w:r>
          </w:p>
        </w:tc>
      </w:tr>
      <w:tr w:rsidR="000D45E8" w14:paraId="2053699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FE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6877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53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10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488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5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0C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C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E-12</w:t>
            </w:r>
          </w:p>
        </w:tc>
      </w:tr>
      <w:tr w:rsidR="000D45E8" w14:paraId="344CD55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25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539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2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54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963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212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1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F4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E-12</w:t>
            </w:r>
          </w:p>
        </w:tc>
      </w:tr>
      <w:tr w:rsidR="000D45E8" w14:paraId="59343AE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A7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577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8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D7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83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E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6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41A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E-12</w:t>
            </w:r>
          </w:p>
        </w:tc>
      </w:tr>
      <w:tr w:rsidR="000D45E8" w14:paraId="5CB034A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EF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52689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BD8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F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83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8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1D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0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E-12</w:t>
            </w:r>
          </w:p>
        </w:tc>
      </w:tr>
      <w:tr w:rsidR="000D45E8" w14:paraId="061B549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41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1153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EF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1A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9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EF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3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A9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E-12</w:t>
            </w:r>
          </w:p>
        </w:tc>
      </w:tr>
      <w:tr w:rsidR="000D45E8" w14:paraId="6F83A82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26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94189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F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CA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75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01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3D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02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E-12</w:t>
            </w:r>
          </w:p>
        </w:tc>
      </w:tr>
      <w:tr w:rsidR="000D45E8" w14:paraId="76D8B55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1E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80358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8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5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816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1A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4A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4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E-11</w:t>
            </w:r>
          </w:p>
        </w:tc>
      </w:tr>
      <w:tr w:rsidR="000D45E8" w14:paraId="3A0FF01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FE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8084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90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C1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3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1A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4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8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11</w:t>
            </w:r>
          </w:p>
        </w:tc>
      </w:tr>
      <w:tr w:rsidR="000D45E8" w14:paraId="364522F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18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040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8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E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B9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3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F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AE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5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11</w:t>
            </w:r>
          </w:p>
        </w:tc>
      </w:tr>
      <w:tr w:rsidR="000D45E8" w14:paraId="68E0510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B2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334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2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D7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32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73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5D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517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11</w:t>
            </w:r>
          </w:p>
        </w:tc>
      </w:tr>
      <w:tr w:rsidR="000D45E8" w14:paraId="537B28F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4C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759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1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7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090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CE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C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30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E-11</w:t>
            </w:r>
          </w:p>
        </w:tc>
      </w:tr>
      <w:tr w:rsidR="000D45E8" w14:paraId="65405A7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50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928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0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B8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657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E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DEB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7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E-11</w:t>
            </w:r>
          </w:p>
        </w:tc>
      </w:tr>
      <w:tr w:rsidR="000D45E8" w14:paraId="50F81D7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42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6004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E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1B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596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7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0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BF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E-11</w:t>
            </w:r>
          </w:p>
        </w:tc>
      </w:tr>
      <w:tr w:rsidR="000D45E8" w14:paraId="7089A7A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714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20720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F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DBF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4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3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5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A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0E-11</w:t>
            </w:r>
          </w:p>
        </w:tc>
      </w:tr>
      <w:tr w:rsidR="000D45E8" w14:paraId="19B33FE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77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736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62A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8C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6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D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50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C1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E-11</w:t>
            </w:r>
          </w:p>
        </w:tc>
      </w:tr>
      <w:tr w:rsidR="000D45E8" w14:paraId="750A455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23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4266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3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E55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64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5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3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B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E-11</w:t>
            </w:r>
          </w:p>
        </w:tc>
      </w:tr>
      <w:tr w:rsidR="000D45E8" w14:paraId="3410753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87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830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2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A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65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57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29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8E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E-11</w:t>
            </w:r>
          </w:p>
        </w:tc>
      </w:tr>
      <w:tr w:rsidR="000D45E8" w14:paraId="5215482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96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7240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3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D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52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B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9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C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E-11</w:t>
            </w:r>
          </w:p>
        </w:tc>
      </w:tr>
      <w:tr w:rsidR="000D45E8" w14:paraId="4439FC5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BF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2447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75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1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613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6A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7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7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E-11</w:t>
            </w:r>
          </w:p>
        </w:tc>
      </w:tr>
      <w:tr w:rsidR="000D45E8" w14:paraId="7B57817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81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092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D4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B5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87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F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E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2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E-10</w:t>
            </w:r>
          </w:p>
        </w:tc>
      </w:tr>
      <w:tr w:rsidR="000D45E8" w14:paraId="76BBDFC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7C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089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4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7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62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1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FF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6B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E-10</w:t>
            </w:r>
          </w:p>
        </w:tc>
      </w:tr>
      <w:tr w:rsidR="000D45E8" w14:paraId="1AEF6C6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79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85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1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0D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871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3D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7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82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10</w:t>
            </w:r>
          </w:p>
        </w:tc>
      </w:tr>
      <w:tr w:rsidR="000D45E8" w14:paraId="1885E20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C7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071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0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0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059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1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BD0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2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10</w:t>
            </w:r>
          </w:p>
        </w:tc>
      </w:tr>
      <w:tr w:rsidR="000D45E8" w14:paraId="05C6249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28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969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EA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E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064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97F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B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7A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10</w:t>
            </w:r>
          </w:p>
        </w:tc>
      </w:tr>
      <w:tr w:rsidR="000D45E8" w14:paraId="559BE51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DC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08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2B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AD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065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2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62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E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10</w:t>
            </w:r>
          </w:p>
        </w:tc>
      </w:tr>
      <w:tr w:rsidR="000D45E8" w14:paraId="0847975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61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1937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6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6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326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7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2B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F24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10</w:t>
            </w:r>
          </w:p>
        </w:tc>
      </w:tr>
      <w:tr w:rsidR="000D45E8" w14:paraId="0B5AADC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12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575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16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E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2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509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FE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95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3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E-10</w:t>
            </w:r>
          </w:p>
        </w:tc>
      </w:tr>
      <w:tr w:rsidR="000D45E8" w14:paraId="6EA6DAF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61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T00000099047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3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E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492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7F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A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9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10</w:t>
            </w:r>
          </w:p>
        </w:tc>
      </w:tr>
      <w:tr w:rsidR="000D45E8" w14:paraId="1A6230F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1F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183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0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B0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56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5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E5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F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E-10</w:t>
            </w:r>
          </w:p>
        </w:tc>
      </w:tr>
      <w:tr w:rsidR="000D45E8" w14:paraId="44AB204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BCB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038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B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AA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564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C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1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3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E-10</w:t>
            </w:r>
          </w:p>
        </w:tc>
      </w:tr>
      <w:tr w:rsidR="000D45E8" w14:paraId="1CA5347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92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55839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93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8B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185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3A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11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63F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10</w:t>
            </w:r>
          </w:p>
        </w:tc>
      </w:tr>
      <w:tr w:rsidR="000D45E8" w14:paraId="0A6F490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12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903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1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5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159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0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0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0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E-10</w:t>
            </w:r>
          </w:p>
        </w:tc>
      </w:tr>
      <w:tr w:rsidR="000D45E8" w14:paraId="75B0121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815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922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9A6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8C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56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F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6D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A5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E-10</w:t>
            </w:r>
          </w:p>
        </w:tc>
      </w:tr>
      <w:tr w:rsidR="000D45E8" w14:paraId="3E8BBFF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4E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4414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FF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DA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77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4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A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4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10</w:t>
            </w:r>
          </w:p>
        </w:tc>
      </w:tr>
      <w:tr w:rsidR="000D45E8" w14:paraId="7BAC327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08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2927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414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0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216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1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77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F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E-10</w:t>
            </w:r>
          </w:p>
        </w:tc>
      </w:tr>
      <w:tr w:rsidR="000D45E8" w14:paraId="4285DA9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E2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3953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3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1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216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2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86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D6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E-10</w:t>
            </w:r>
          </w:p>
        </w:tc>
      </w:tr>
      <w:tr w:rsidR="000D45E8" w14:paraId="52AFAAE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FB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705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0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F8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978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8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F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6F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E-10</w:t>
            </w:r>
          </w:p>
        </w:tc>
      </w:tr>
      <w:tr w:rsidR="000D45E8" w14:paraId="0CCA8FD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75C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65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19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729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238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E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79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5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E-10</w:t>
            </w:r>
          </w:p>
        </w:tc>
      </w:tr>
      <w:tr w:rsidR="000D45E8" w14:paraId="556E2B8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23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963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B0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C8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265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6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D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61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E-10</w:t>
            </w:r>
          </w:p>
        </w:tc>
      </w:tr>
      <w:tr w:rsidR="000D45E8" w14:paraId="64859B7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D81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5145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84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6C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648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0D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95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1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7E-10</w:t>
            </w:r>
          </w:p>
        </w:tc>
      </w:tr>
      <w:tr w:rsidR="000D45E8" w14:paraId="6F42458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17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947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B9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1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58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AE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1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0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9</w:t>
            </w:r>
          </w:p>
        </w:tc>
      </w:tr>
      <w:tr w:rsidR="000D45E8" w14:paraId="349B175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65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45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C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3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488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9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C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3D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E-09</w:t>
            </w:r>
          </w:p>
        </w:tc>
      </w:tr>
      <w:tr w:rsidR="000D45E8" w14:paraId="5FE97A5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BF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85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8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6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8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378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6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A0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3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9</w:t>
            </w:r>
          </w:p>
        </w:tc>
      </w:tr>
      <w:tr w:rsidR="000D45E8" w14:paraId="2F5D3F2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22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4441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6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7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F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098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B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0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E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9</w:t>
            </w:r>
          </w:p>
        </w:tc>
      </w:tr>
      <w:tr w:rsidR="000D45E8" w14:paraId="3B95712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3E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991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89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1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434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B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A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B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09</w:t>
            </w:r>
          </w:p>
        </w:tc>
      </w:tr>
      <w:tr w:rsidR="000D45E8" w14:paraId="0D7ADD1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48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53788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8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C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810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1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6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4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09</w:t>
            </w:r>
          </w:p>
        </w:tc>
      </w:tr>
      <w:tr w:rsidR="000D45E8" w14:paraId="311491B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A2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6233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4F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9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734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C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8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C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09</w:t>
            </w:r>
          </w:p>
        </w:tc>
      </w:tr>
      <w:tr w:rsidR="000D45E8" w14:paraId="73B0CA4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06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53452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5B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0B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732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5A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08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0F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09</w:t>
            </w:r>
          </w:p>
        </w:tc>
      </w:tr>
      <w:tr w:rsidR="000D45E8" w14:paraId="0A63D60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8D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6156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D2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C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73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FD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F7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D9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09</w:t>
            </w:r>
          </w:p>
        </w:tc>
      </w:tr>
      <w:tr w:rsidR="000D45E8" w14:paraId="260C62C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57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773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3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637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53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0A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5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F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1E-09</w:t>
            </w:r>
          </w:p>
        </w:tc>
      </w:tr>
      <w:tr w:rsidR="000D45E8" w14:paraId="00F3233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10B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784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A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F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448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E8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4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D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E-09</w:t>
            </w:r>
          </w:p>
        </w:tc>
      </w:tr>
      <w:tr w:rsidR="000D45E8" w14:paraId="760822B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C4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3373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D2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44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85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1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344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7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E-09</w:t>
            </w:r>
          </w:p>
        </w:tc>
      </w:tr>
      <w:tr w:rsidR="000D45E8" w14:paraId="48CFAE5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33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42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6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7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63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2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1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6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E-09</w:t>
            </w:r>
          </w:p>
        </w:tc>
      </w:tr>
      <w:tr w:rsidR="000D45E8" w14:paraId="47ED0BD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5E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800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3E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05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068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AC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B5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0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0E-09</w:t>
            </w:r>
          </w:p>
        </w:tc>
      </w:tr>
      <w:tr w:rsidR="000D45E8" w14:paraId="553A4E9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431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9352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F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3D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548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7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E0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5A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E-09</w:t>
            </w:r>
          </w:p>
        </w:tc>
      </w:tr>
      <w:tr w:rsidR="000D45E8" w14:paraId="23BF713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7B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07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3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1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22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3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A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9D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E-09</w:t>
            </w:r>
          </w:p>
        </w:tc>
      </w:tr>
      <w:tr w:rsidR="000D45E8" w14:paraId="72BEB21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E0B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7304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99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58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D7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5E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95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E-09</w:t>
            </w:r>
          </w:p>
        </w:tc>
      </w:tr>
      <w:tr w:rsidR="000D45E8" w14:paraId="10C7D52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5D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066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46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5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065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05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7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B0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E-09</w:t>
            </w:r>
          </w:p>
        </w:tc>
      </w:tr>
      <w:tr w:rsidR="000D45E8" w14:paraId="63A398E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70F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956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A3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65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719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8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9A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2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E-09</w:t>
            </w:r>
          </w:p>
        </w:tc>
      </w:tr>
      <w:tr w:rsidR="000D45E8" w14:paraId="164F599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8A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0936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D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6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8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4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A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7D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4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8</w:t>
            </w:r>
          </w:p>
        </w:tc>
      </w:tr>
      <w:tr w:rsidR="000D45E8" w14:paraId="575F4ED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C7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971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3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0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A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666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9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8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3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E-08</w:t>
            </w:r>
          </w:p>
        </w:tc>
      </w:tr>
      <w:tr w:rsidR="000D45E8" w14:paraId="24B04FF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94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945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CE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8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684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5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07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5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E-08</w:t>
            </w:r>
          </w:p>
        </w:tc>
      </w:tr>
      <w:tr w:rsidR="000D45E8" w14:paraId="6A76229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5D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861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7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E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67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3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54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2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E-08</w:t>
            </w:r>
          </w:p>
        </w:tc>
      </w:tr>
      <w:tr w:rsidR="000D45E8" w14:paraId="4ECD62A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F4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461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B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2E8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866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4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FF7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4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E-08</w:t>
            </w:r>
          </w:p>
        </w:tc>
      </w:tr>
      <w:tr w:rsidR="000D45E8" w14:paraId="2A55437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AB4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094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A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D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2487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4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4E0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B7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E-08</w:t>
            </w:r>
          </w:p>
        </w:tc>
      </w:tr>
      <w:tr w:rsidR="000D45E8" w14:paraId="2CD2AAC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50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8162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59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C7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309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39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5E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1F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E-08</w:t>
            </w:r>
          </w:p>
        </w:tc>
      </w:tr>
      <w:tr w:rsidR="000D45E8" w14:paraId="69DE523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343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775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A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6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497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4A7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1F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1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E-08</w:t>
            </w:r>
          </w:p>
        </w:tc>
      </w:tr>
      <w:tr w:rsidR="000D45E8" w14:paraId="7B1D6C3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41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2723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6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49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16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5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7E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A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E-08</w:t>
            </w:r>
          </w:p>
        </w:tc>
      </w:tr>
      <w:tr w:rsidR="000D45E8" w14:paraId="2086F87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B1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68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34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9D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315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D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C5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4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E-08</w:t>
            </w:r>
          </w:p>
        </w:tc>
      </w:tr>
      <w:tr w:rsidR="000D45E8" w14:paraId="7DB1C84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D9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118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CB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F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94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7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E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EA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E-08</w:t>
            </w:r>
          </w:p>
        </w:tc>
      </w:tr>
      <w:tr w:rsidR="000D45E8" w14:paraId="59BF9DC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C4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8572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B1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C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099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92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46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6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E-08</w:t>
            </w:r>
          </w:p>
        </w:tc>
      </w:tr>
      <w:tr w:rsidR="000D45E8" w14:paraId="4D76D3C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BA6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072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BC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8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642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E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EC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0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E-08</w:t>
            </w:r>
          </w:p>
        </w:tc>
      </w:tr>
      <w:tr w:rsidR="000D45E8" w14:paraId="46B90E4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E7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6049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7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7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24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5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F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1F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E-08</w:t>
            </w:r>
          </w:p>
        </w:tc>
      </w:tr>
      <w:tr w:rsidR="000D45E8" w14:paraId="28A24A2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B4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23389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AE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0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190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C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C0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A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3E-08</w:t>
            </w:r>
          </w:p>
        </w:tc>
      </w:tr>
      <w:tr w:rsidR="000D45E8" w14:paraId="56F9D7C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BF2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4844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7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D9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454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4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AC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5D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3E-08</w:t>
            </w:r>
          </w:p>
        </w:tc>
      </w:tr>
      <w:tr w:rsidR="000D45E8" w14:paraId="5F513F9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936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3303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4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2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47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B80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7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A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3E-08</w:t>
            </w:r>
          </w:p>
        </w:tc>
      </w:tr>
      <w:tr w:rsidR="000D45E8" w14:paraId="0264DDD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D9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8166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AD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8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442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04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8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0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E-08</w:t>
            </w:r>
          </w:p>
        </w:tc>
      </w:tr>
      <w:tr w:rsidR="000D45E8" w14:paraId="4198B8F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35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716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9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9B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543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1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B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30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E-08</w:t>
            </w:r>
          </w:p>
        </w:tc>
      </w:tr>
      <w:tr w:rsidR="000D45E8" w14:paraId="7883AF8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379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2506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B3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0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E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085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7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A1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7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07</w:t>
            </w:r>
          </w:p>
        </w:tc>
      </w:tr>
      <w:tr w:rsidR="000D45E8" w14:paraId="7EB70F3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5D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33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A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3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A1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73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A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1A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D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7</w:t>
            </w:r>
          </w:p>
        </w:tc>
      </w:tr>
      <w:tr w:rsidR="000D45E8" w14:paraId="733C4AB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B9C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972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4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A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9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5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2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5B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E-07</w:t>
            </w:r>
          </w:p>
        </w:tc>
      </w:tr>
      <w:tr w:rsidR="000D45E8" w14:paraId="4F5E28B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E5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620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7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F8D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0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8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81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18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E-07</w:t>
            </w:r>
          </w:p>
        </w:tc>
      </w:tr>
      <w:tr w:rsidR="000D45E8" w14:paraId="5FB909F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F3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960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5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E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44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1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66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6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E-07</w:t>
            </w:r>
          </w:p>
        </w:tc>
      </w:tr>
      <w:tr w:rsidR="000D45E8" w14:paraId="2BABB3F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0C7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545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8F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A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734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17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F5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C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07</w:t>
            </w:r>
          </w:p>
        </w:tc>
      </w:tr>
      <w:tr w:rsidR="000D45E8" w14:paraId="6504A3D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A5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8812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E8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7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945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1B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5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5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E-07</w:t>
            </w:r>
          </w:p>
        </w:tc>
      </w:tr>
      <w:tr w:rsidR="000D45E8" w14:paraId="088F8F6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4F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5968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D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1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705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0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5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F7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E-07</w:t>
            </w:r>
          </w:p>
        </w:tc>
      </w:tr>
      <w:tr w:rsidR="000D45E8" w14:paraId="6A5637E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BD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4084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3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81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754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C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35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35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E-07</w:t>
            </w:r>
          </w:p>
        </w:tc>
      </w:tr>
      <w:tr w:rsidR="000D45E8" w14:paraId="13000E1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6F1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045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CA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4B5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999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8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F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5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07</w:t>
            </w:r>
          </w:p>
        </w:tc>
      </w:tr>
      <w:tr w:rsidR="000D45E8" w14:paraId="6EA5EF4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F0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86788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DC8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AB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1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8F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E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F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07</w:t>
            </w:r>
          </w:p>
        </w:tc>
      </w:tr>
      <w:tr w:rsidR="000D45E8" w14:paraId="65CDD08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9E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9849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FB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1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95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513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D2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29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E-07</w:t>
            </w:r>
          </w:p>
        </w:tc>
      </w:tr>
      <w:tr w:rsidR="000D45E8" w14:paraId="307EFEA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9C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0152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D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4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95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32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EE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F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E-07</w:t>
            </w:r>
          </w:p>
        </w:tc>
      </w:tr>
      <w:tr w:rsidR="000D45E8" w14:paraId="65B9081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6C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19655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D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8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37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3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26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E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E-07</w:t>
            </w:r>
          </w:p>
        </w:tc>
      </w:tr>
      <w:tr w:rsidR="000D45E8" w14:paraId="3D455DD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50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2690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C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3B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079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A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C7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BF2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07</w:t>
            </w:r>
          </w:p>
        </w:tc>
      </w:tr>
      <w:tr w:rsidR="000D45E8" w14:paraId="19C413F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7C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575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79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E9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075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9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4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1B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07</w:t>
            </w:r>
          </w:p>
        </w:tc>
      </w:tr>
      <w:tr w:rsidR="000D45E8" w14:paraId="411E596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B3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914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B9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D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13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B0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C4D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4D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E-07</w:t>
            </w:r>
          </w:p>
        </w:tc>
      </w:tr>
      <w:tr w:rsidR="000D45E8" w14:paraId="07A860D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2B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9160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E0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96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13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16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0C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7E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E-07</w:t>
            </w:r>
          </w:p>
        </w:tc>
      </w:tr>
      <w:tr w:rsidR="000D45E8" w14:paraId="42A9933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E5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567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7A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6D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126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7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B7F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2E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E-07</w:t>
            </w:r>
          </w:p>
        </w:tc>
      </w:tr>
      <w:tr w:rsidR="000D45E8" w14:paraId="378F7EE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D45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00659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6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4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93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8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3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CF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E-07</w:t>
            </w:r>
          </w:p>
        </w:tc>
      </w:tr>
      <w:tr w:rsidR="000D45E8" w14:paraId="0EFE35B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BA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17652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CA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BD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769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B9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E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45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E-07</w:t>
            </w:r>
          </w:p>
        </w:tc>
      </w:tr>
      <w:tr w:rsidR="000D45E8" w14:paraId="2428FE2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92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981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D5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6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A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011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CB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0C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C8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06</w:t>
            </w:r>
          </w:p>
        </w:tc>
      </w:tr>
      <w:tr w:rsidR="000D45E8" w14:paraId="78388E7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E5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220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CF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3D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603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0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A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8F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6</w:t>
            </w:r>
          </w:p>
        </w:tc>
      </w:tr>
      <w:tr w:rsidR="000D45E8" w14:paraId="43A9829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EA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5676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ED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E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3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917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9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A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A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E-06</w:t>
            </w:r>
          </w:p>
        </w:tc>
      </w:tr>
      <w:tr w:rsidR="000D45E8" w14:paraId="174947D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A6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8135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A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6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203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B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4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0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E-06</w:t>
            </w:r>
          </w:p>
        </w:tc>
      </w:tr>
      <w:tr w:rsidR="000D45E8" w14:paraId="0F2CA04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8A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49786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B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9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203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E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B6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6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E-06</w:t>
            </w:r>
          </w:p>
        </w:tc>
      </w:tr>
      <w:tr w:rsidR="000D45E8" w14:paraId="133D59E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64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5734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C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3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1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9EB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6A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D2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E-06</w:t>
            </w:r>
          </w:p>
        </w:tc>
      </w:tr>
      <w:tr w:rsidR="000D45E8" w14:paraId="45E371D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4C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2211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7F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F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48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D5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BE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8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E-06</w:t>
            </w:r>
          </w:p>
        </w:tc>
      </w:tr>
      <w:tr w:rsidR="000D45E8" w14:paraId="2F95024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D3A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0356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3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3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952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F6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E4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57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E-06</w:t>
            </w:r>
          </w:p>
        </w:tc>
      </w:tr>
      <w:tr w:rsidR="000D45E8" w14:paraId="319786C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1A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6909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B2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2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196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6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4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F4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E-06</w:t>
            </w:r>
          </w:p>
        </w:tc>
      </w:tr>
      <w:tr w:rsidR="000D45E8" w14:paraId="52C1968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83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257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5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D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291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18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0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B2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E-06</w:t>
            </w:r>
          </w:p>
        </w:tc>
      </w:tr>
      <w:tr w:rsidR="000D45E8" w14:paraId="75FBE45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EA1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4077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D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EA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369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12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C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40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E-06</w:t>
            </w:r>
          </w:p>
        </w:tc>
      </w:tr>
      <w:tr w:rsidR="000D45E8" w14:paraId="5DD9954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C3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459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E1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1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9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6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C6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2C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E-06</w:t>
            </w:r>
          </w:p>
        </w:tc>
      </w:tr>
      <w:tr w:rsidR="000D45E8" w14:paraId="349C567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F3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924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2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4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7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6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C7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9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E-06</w:t>
            </w:r>
          </w:p>
        </w:tc>
      </w:tr>
      <w:tr w:rsidR="000D45E8" w14:paraId="5FA6B6C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11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5603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0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F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072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7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7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A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E-06</w:t>
            </w:r>
          </w:p>
        </w:tc>
      </w:tr>
      <w:tr w:rsidR="000D45E8" w14:paraId="41C0204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2C6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897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C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7B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52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3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A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8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-06</w:t>
            </w:r>
          </w:p>
        </w:tc>
      </w:tr>
      <w:tr w:rsidR="000D45E8" w14:paraId="5D98D0F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0B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4077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11A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1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52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F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6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593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E-06</w:t>
            </w:r>
          </w:p>
        </w:tc>
      </w:tr>
      <w:tr w:rsidR="000D45E8" w14:paraId="0BBDE89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2F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192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B2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C5F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35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4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E0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7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E-06</w:t>
            </w:r>
          </w:p>
        </w:tc>
      </w:tr>
      <w:tr w:rsidR="000D45E8" w14:paraId="01FDB0C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90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47999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A5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63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89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FC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0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BB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E-06</w:t>
            </w:r>
          </w:p>
        </w:tc>
      </w:tr>
      <w:tr w:rsidR="000D45E8" w14:paraId="6C7AEF0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8E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0021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E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3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8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728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F22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E4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D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E-05</w:t>
            </w:r>
          </w:p>
        </w:tc>
      </w:tr>
      <w:tr w:rsidR="000D45E8" w14:paraId="4425D1B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637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152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A9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4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06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1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217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7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05</w:t>
            </w:r>
          </w:p>
        </w:tc>
      </w:tr>
      <w:tr w:rsidR="000D45E8" w14:paraId="4BE4D74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B98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3370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DAD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4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24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7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A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5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05</w:t>
            </w:r>
          </w:p>
        </w:tc>
      </w:tr>
      <w:tr w:rsidR="000D45E8" w14:paraId="487FF5D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D5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3213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B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81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24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5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7F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F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05</w:t>
            </w:r>
          </w:p>
        </w:tc>
      </w:tr>
      <w:tr w:rsidR="000D45E8" w14:paraId="44FD258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F0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8026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F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5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22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2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1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2E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E-05</w:t>
            </w:r>
          </w:p>
        </w:tc>
      </w:tr>
      <w:tr w:rsidR="000D45E8" w14:paraId="1123555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8F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99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31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E-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D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08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3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9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3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E-05</w:t>
            </w:r>
          </w:p>
        </w:tc>
      </w:tr>
      <w:tr w:rsidR="000D45E8" w14:paraId="190BC62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37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885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FA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F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054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D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A9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D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E-05</w:t>
            </w:r>
          </w:p>
        </w:tc>
      </w:tr>
      <w:tr w:rsidR="000D45E8" w14:paraId="695D461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57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8991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F1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7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199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1C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41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D3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E-05</w:t>
            </w:r>
          </w:p>
        </w:tc>
      </w:tr>
      <w:tr w:rsidR="000D45E8" w14:paraId="3CA79FB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3F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1915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CF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58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825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6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7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2A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E-05</w:t>
            </w:r>
          </w:p>
        </w:tc>
      </w:tr>
      <w:tr w:rsidR="000D45E8" w14:paraId="2FF58A6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D9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30979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12F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97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11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0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0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A8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05</w:t>
            </w:r>
          </w:p>
        </w:tc>
      </w:tr>
      <w:tr w:rsidR="000D45E8" w14:paraId="1AE0140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13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23345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C1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74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11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D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7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0F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05</w:t>
            </w:r>
          </w:p>
        </w:tc>
      </w:tr>
      <w:tr w:rsidR="000D45E8" w14:paraId="723B2CD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9F2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25669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3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4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78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6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3B1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1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05</w:t>
            </w:r>
          </w:p>
        </w:tc>
      </w:tr>
      <w:tr w:rsidR="000D45E8" w14:paraId="7A30CA2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A5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374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7D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A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24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9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0A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2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05</w:t>
            </w:r>
          </w:p>
        </w:tc>
      </w:tr>
      <w:tr w:rsidR="000D45E8" w14:paraId="73011B3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8C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227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0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E8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107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8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0E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C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E-05</w:t>
            </w:r>
          </w:p>
        </w:tc>
      </w:tr>
      <w:tr w:rsidR="000D45E8" w14:paraId="0E3CC56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E6E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9953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DF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FE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52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C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19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32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E-05</w:t>
            </w:r>
          </w:p>
        </w:tc>
      </w:tr>
      <w:tr w:rsidR="000D45E8" w14:paraId="0703DC4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99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251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E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E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736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59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85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20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E-05</w:t>
            </w:r>
          </w:p>
        </w:tc>
      </w:tr>
      <w:tr w:rsidR="000D45E8" w14:paraId="6221ACA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86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432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3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2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731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7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7E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95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E-05</w:t>
            </w:r>
          </w:p>
        </w:tc>
      </w:tr>
      <w:tr w:rsidR="000D45E8" w14:paraId="3F23CBD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32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3314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266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39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75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F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2AB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C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E-05</w:t>
            </w:r>
          </w:p>
        </w:tc>
      </w:tr>
      <w:tr w:rsidR="000D45E8" w14:paraId="0D605CD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17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8703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EAC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E8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791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16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1B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83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E-05</w:t>
            </w:r>
          </w:p>
        </w:tc>
      </w:tr>
      <w:tr w:rsidR="000D45E8" w14:paraId="7119C85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63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445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A9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1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B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7E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8C1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E-05</w:t>
            </w:r>
          </w:p>
        </w:tc>
      </w:tr>
      <w:tr w:rsidR="000D45E8" w14:paraId="5DA8AB2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37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891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6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5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851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A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6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69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1E-05</w:t>
            </w:r>
          </w:p>
        </w:tc>
      </w:tr>
      <w:tr w:rsidR="000D45E8" w14:paraId="1462F82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21D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595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F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17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851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B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E7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B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1E-05</w:t>
            </w:r>
          </w:p>
        </w:tc>
      </w:tr>
      <w:tr w:rsidR="000D45E8" w14:paraId="453F4D2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87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3550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06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7D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961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7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8E9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A0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7E-05</w:t>
            </w:r>
          </w:p>
        </w:tc>
      </w:tr>
      <w:tr w:rsidR="000D45E8" w14:paraId="2414D29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60E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129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36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9F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5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E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5D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EB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3E-05</w:t>
            </w:r>
          </w:p>
        </w:tc>
      </w:tr>
      <w:tr w:rsidR="000D45E8" w14:paraId="636632E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39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19826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19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F7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092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E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4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C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0E-05</w:t>
            </w:r>
          </w:p>
        </w:tc>
      </w:tr>
      <w:tr w:rsidR="000D45E8" w14:paraId="6DB2BBA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65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99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507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4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84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4A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3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5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E-05</w:t>
            </w:r>
          </w:p>
        </w:tc>
      </w:tr>
      <w:tr w:rsidR="000D45E8" w14:paraId="3D94FAB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67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1219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5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EA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84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C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2B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7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E-05</w:t>
            </w:r>
          </w:p>
        </w:tc>
      </w:tr>
      <w:tr w:rsidR="000D45E8" w14:paraId="59C0F4B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0EF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099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3A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AE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84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B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E8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5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E-05</w:t>
            </w:r>
          </w:p>
        </w:tc>
      </w:tr>
      <w:tr w:rsidR="000D45E8" w14:paraId="00EEC21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DE8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600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BA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C0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681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A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D8D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7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8E-05</w:t>
            </w:r>
          </w:p>
        </w:tc>
      </w:tr>
      <w:tr w:rsidR="000D45E8" w14:paraId="4031224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2D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0849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0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6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713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F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EC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DC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117</w:t>
            </w:r>
          </w:p>
        </w:tc>
      </w:tr>
      <w:tr w:rsidR="000D45E8" w14:paraId="6FA0B2F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C5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762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8E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F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04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6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92D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681</w:t>
            </w:r>
          </w:p>
        </w:tc>
      </w:tr>
      <w:tr w:rsidR="000D45E8" w14:paraId="03F0FC0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B9C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11549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A7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3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B2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195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A3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3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17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548</w:t>
            </w:r>
          </w:p>
        </w:tc>
      </w:tr>
      <w:tr w:rsidR="000D45E8" w14:paraId="09A3322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7C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330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8F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7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D7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67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3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8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EB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779</w:t>
            </w:r>
          </w:p>
        </w:tc>
      </w:tr>
      <w:tr w:rsidR="000D45E8" w14:paraId="23DB8E4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D7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538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69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1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2E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89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A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E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B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027</w:t>
            </w:r>
          </w:p>
        </w:tc>
      </w:tr>
      <w:tr w:rsidR="000D45E8" w14:paraId="59FDBD1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852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389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B9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8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396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59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0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FF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D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207</w:t>
            </w:r>
          </w:p>
        </w:tc>
      </w:tr>
      <w:tr w:rsidR="000D45E8" w14:paraId="547095E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23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740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D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2F2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5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A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F3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42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852</w:t>
            </w:r>
          </w:p>
        </w:tc>
      </w:tr>
      <w:tr w:rsidR="000D45E8" w14:paraId="0FD0AE8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6DC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780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2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D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378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EC8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E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4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539</w:t>
            </w:r>
          </w:p>
        </w:tc>
      </w:tr>
      <w:tr w:rsidR="000D45E8" w14:paraId="212A706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BC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818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45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C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186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3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2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5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892</w:t>
            </w:r>
          </w:p>
        </w:tc>
      </w:tr>
      <w:tr w:rsidR="000D45E8" w14:paraId="0C40A5B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B4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09268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FF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6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43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5F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4D1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6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574</w:t>
            </w:r>
          </w:p>
        </w:tc>
      </w:tr>
      <w:tr w:rsidR="000D45E8" w14:paraId="6602403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2C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6577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0F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1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972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89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161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CC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654</w:t>
            </w:r>
          </w:p>
        </w:tc>
      </w:tr>
      <w:tr w:rsidR="000D45E8" w14:paraId="1E18532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E6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9899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3B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E0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01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B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D4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A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779</w:t>
            </w:r>
          </w:p>
        </w:tc>
      </w:tr>
      <w:tr w:rsidR="000D45E8" w14:paraId="6F7ACF9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CC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26972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DE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E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410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78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48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3B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863</w:t>
            </w:r>
          </w:p>
        </w:tc>
      </w:tr>
      <w:tr w:rsidR="000D45E8" w14:paraId="798D81D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F3D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50612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7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3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69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C4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2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8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659</w:t>
            </w:r>
          </w:p>
        </w:tc>
      </w:tr>
      <w:tr w:rsidR="000D45E8" w14:paraId="76BA472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EB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7606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BDA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3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76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6A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FB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B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452</w:t>
            </w:r>
          </w:p>
        </w:tc>
      </w:tr>
      <w:tr w:rsidR="000D45E8" w14:paraId="21C19B8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B2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27378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A7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4E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2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52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59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6B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499</w:t>
            </w:r>
          </w:p>
        </w:tc>
      </w:tr>
      <w:tr w:rsidR="000D45E8" w14:paraId="646F7E4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57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254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2E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6B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86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E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9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6A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89</w:t>
            </w:r>
          </w:p>
        </w:tc>
      </w:tr>
      <w:tr w:rsidR="000D45E8" w14:paraId="093DCA5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D8B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002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E2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37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743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91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DC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1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143</w:t>
            </w:r>
          </w:p>
        </w:tc>
      </w:tr>
      <w:tr w:rsidR="000D45E8" w14:paraId="25B2CF4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CD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949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18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B1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513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F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CC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FA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413</w:t>
            </w:r>
          </w:p>
        </w:tc>
      </w:tr>
      <w:tr w:rsidR="000D45E8" w14:paraId="75F54E6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E77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18607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C7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8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111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152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90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9E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1778</w:t>
            </w:r>
          </w:p>
        </w:tc>
      </w:tr>
      <w:tr w:rsidR="000D45E8" w14:paraId="51D2463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64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02773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54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8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D2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36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18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0D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07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958</w:t>
            </w:r>
          </w:p>
        </w:tc>
      </w:tr>
      <w:tr w:rsidR="000D45E8" w14:paraId="0937277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8B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4576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35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8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5A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36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EC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66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AF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958</w:t>
            </w:r>
          </w:p>
        </w:tc>
      </w:tr>
      <w:tr w:rsidR="000D45E8" w14:paraId="4C1A327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23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5311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58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6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0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275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2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E28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BB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9937</w:t>
            </w:r>
          </w:p>
        </w:tc>
      </w:tr>
      <w:tr w:rsidR="000D45E8" w14:paraId="0812FCF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C6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2943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D8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1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F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07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098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1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56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8614</w:t>
            </w:r>
          </w:p>
        </w:tc>
      </w:tr>
      <w:tr w:rsidR="000D45E8" w14:paraId="788F917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5B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626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ED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2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BE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829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C6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3F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0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7502</w:t>
            </w:r>
          </w:p>
        </w:tc>
      </w:tr>
      <w:tr w:rsidR="000D45E8" w14:paraId="3C5C6EB4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80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628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E7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2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BD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842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D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7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A7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7502</w:t>
            </w:r>
          </w:p>
        </w:tc>
      </w:tr>
      <w:tr w:rsidR="000D45E8" w14:paraId="40E0700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27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781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5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6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C6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767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4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4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21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3391</w:t>
            </w:r>
          </w:p>
        </w:tc>
      </w:tr>
      <w:tr w:rsidR="000D45E8" w14:paraId="10A2D18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BB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34624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7D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7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05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36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0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16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6686</w:t>
            </w:r>
          </w:p>
        </w:tc>
      </w:tr>
      <w:tr w:rsidR="000D45E8" w14:paraId="7FDC977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47A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787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E2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F0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204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D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E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4B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7895</w:t>
            </w:r>
          </w:p>
        </w:tc>
      </w:tr>
      <w:tr w:rsidR="000D45E8" w14:paraId="71F5165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80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44746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46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2C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105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C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C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6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5285</w:t>
            </w:r>
          </w:p>
        </w:tc>
      </w:tr>
      <w:tr w:rsidR="000D45E8" w14:paraId="218E45C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12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9035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D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FD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63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6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A4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D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2255</w:t>
            </w:r>
          </w:p>
        </w:tc>
      </w:tr>
      <w:tr w:rsidR="000D45E8" w14:paraId="7DEDD421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003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45857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B6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37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08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33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E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6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2255</w:t>
            </w:r>
          </w:p>
        </w:tc>
      </w:tr>
      <w:tr w:rsidR="000D45E8" w14:paraId="4609A1E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43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16292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AE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5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97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972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45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82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9571</w:t>
            </w:r>
          </w:p>
        </w:tc>
      </w:tr>
      <w:tr w:rsidR="000D45E8" w14:paraId="1E4F21E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E94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1405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E6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C6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819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6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A5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31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5086</w:t>
            </w:r>
          </w:p>
        </w:tc>
      </w:tr>
      <w:tr w:rsidR="000D45E8" w14:paraId="4C19E492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2F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26170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AC9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34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13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F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C5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5B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3187</w:t>
            </w:r>
          </w:p>
        </w:tc>
      </w:tr>
      <w:tr w:rsidR="000D45E8" w14:paraId="14DD67D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12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48864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B8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1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09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4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B87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E8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0458</w:t>
            </w:r>
          </w:p>
        </w:tc>
      </w:tr>
      <w:tr w:rsidR="000D45E8" w14:paraId="3AC8DCF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0D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7248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2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50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09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CA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40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C3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0458</w:t>
            </w:r>
          </w:p>
        </w:tc>
      </w:tr>
      <w:tr w:rsidR="000D45E8" w14:paraId="5DEB7ED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8D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7715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0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97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28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F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266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E4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1424</w:t>
            </w:r>
          </w:p>
        </w:tc>
      </w:tr>
      <w:tr w:rsidR="000D45E8" w14:paraId="7BC1C2D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95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8619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6B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D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333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17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22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CF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7339</w:t>
            </w:r>
          </w:p>
        </w:tc>
      </w:tr>
      <w:tr w:rsidR="000D45E8" w14:paraId="53CDE2C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1C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6169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1D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7B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893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45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1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4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6384</w:t>
            </w:r>
          </w:p>
        </w:tc>
      </w:tr>
      <w:tr w:rsidR="000D45E8" w14:paraId="4A4EAB7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88E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7155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9C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37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01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94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85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D79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1319</w:t>
            </w:r>
          </w:p>
        </w:tc>
      </w:tr>
      <w:tr w:rsidR="000D45E8" w14:paraId="4654958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3A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1593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94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81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293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7B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CA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6B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4979</w:t>
            </w:r>
          </w:p>
        </w:tc>
      </w:tr>
      <w:tr w:rsidR="000D45E8" w14:paraId="2977ABA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14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8114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4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68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78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D8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0D8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DB3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294</w:t>
            </w:r>
          </w:p>
        </w:tc>
      </w:tr>
      <w:tr w:rsidR="000D45E8" w14:paraId="38B14BC3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97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506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0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661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371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12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8E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3D3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12343</w:t>
            </w:r>
          </w:p>
        </w:tc>
      </w:tr>
      <w:tr w:rsidR="000D45E8" w14:paraId="0D6BEB69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715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44376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DF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D4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16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C0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7C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34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5345</w:t>
            </w:r>
          </w:p>
        </w:tc>
      </w:tr>
      <w:tr w:rsidR="000D45E8" w14:paraId="6A695D20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72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49782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85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DA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39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36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DC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AA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9535</w:t>
            </w:r>
          </w:p>
        </w:tc>
      </w:tr>
      <w:tr w:rsidR="000D45E8" w14:paraId="14CA531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5E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5119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8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5C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734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269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E2F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5F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1111</w:t>
            </w:r>
          </w:p>
        </w:tc>
      </w:tr>
      <w:tr w:rsidR="000D45E8" w14:paraId="2717D5FC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3B9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2927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EE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ED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117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F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C46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AE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1111</w:t>
            </w:r>
          </w:p>
        </w:tc>
      </w:tr>
      <w:tr w:rsidR="000D45E8" w14:paraId="035628F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B8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3258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E3A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3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117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987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1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4E3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1111</w:t>
            </w:r>
          </w:p>
        </w:tc>
      </w:tr>
      <w:tr w:rsidR="000D45E8" w14:paraId="76CB578B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FE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14575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3A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B3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12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CE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4B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39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1111</w:t>
            </w:r>
          </w:p>
        </w:tc>
      </w:tr>
      <w:tr w:rsidR="000D45E8" w14:paraId="365ECB45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587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7328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FD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D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20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D0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2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4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0901</w:t>
            </w:r>
          </w:p>
        </w:tc>
      </w:tr>
      <w:tr w:rsidR="000D45E8" w14:paraId="784C0EF7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0BA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683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78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EE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96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D3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E0F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EF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977</w:t>
            </w:r>
          </w:p>
        </w:tc>
      </w:tr>
      <w:tr w:rsidR="000D45E8" w14:paraId="1DA836C6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480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5176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54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F1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962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A202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29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8D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82321</w:t>
            </w:r>
          </w:p>
        </w:tc>
      </w:tr>
      <w:tr w:rsidR="000D45E8" w14:paraId="6B5A444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BE8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9493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30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5B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017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A9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539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B428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40416</w:t>
            </w:r>
          </w:p>
        </w:tc>
      </w:tr>
      <w:tr w:rsidR="000D45E8" w14:paraId="7804735D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C7B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9258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EE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6F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42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09D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D4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E2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98127</w:t>
            </w:r>
          </w:p>
        </w:tc>
      </w:tr>
      <w:tr w:rsidR="000D45E8" w14:paraId="096E096F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EA1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36714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C77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133E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573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51D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E16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93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69516</w:t>
            </w:r>
          </w:p>
        </w:tc>
      </w:tr>
      <w:tr w:rsidR="000D45E8" w14:paraId="3938FB0E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D1F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T0000022814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82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371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46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F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F8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AE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80682</w:t>
            </w:r>
          </w:p>
        </w:tc>
      </w:tr>
      <w:tr w:rsidR="000D45E8" w14:paraId="6AB1AB38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3D6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56936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B15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58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256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71B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2D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714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3777</w:t>
            </w:r>
          </w:p>
        </w:tc>
      </w:tr>
      <w:tr w:rsidR="000D45E8" w14:paraId="0404F81A" w14:textId="77777777" w:rsidTr="000D45E8">
        <w:trPr>
          <w:trHeight w:val="3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532" w14:textId="77777777" w:rsidR="000D45E8" w:rsidRDefault="000D45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4666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0B0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B6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956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1C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A43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D4C" w14:textId="77777777" w:rsidR="000D45E8" w:rsidRDefault="000D45E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4112</w:t>
            </w:r>
          </w:p>
        </w:tc>
      </w:tr>
    </w:tbl>
    <w:p w14:paraId="6A15E3D5" w14:textId="77777777" w:rsidR="000D45E8" w:rsidRPr="002C6CD7" w:rsidRDefault="000D45E8">
      <w:pPr>
        <w:rPr>
          <w:b/>
          <w:bCs/>
        </w:rPr>
      </w:pPr>
    </w:p>
    <w:sectPr w:rsidR="000D45E8" w:rsidRPr="002C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53"/>
    <w:rsid w:val="000D45E8"/>
    <w:rsid w:val="001E43EA"/>
    <w:rsid w:val="002C6CD7"/>
    <w:rsid w:val="002E54F5"/>
    <w:rsid w:val="002F071D"/>
    <w:rsid w:val="00346605"/>
    <w:rsid w:val="0037328F"/>
    <w:rsid w:val="006E2553"/>
    <w:rsid w:val="007864A1"/>
    <w:rsid w:val="00B11F6B"/>
    <w:rsid w:val="00DE7BC3"/>
    <w:rsid w:val="00E004BB"/>
    <w:rsid w:val="00E70B5C"/>
    <w:rsid w:val="00EA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A37BB"/>
  <w15:chartTrackingRefBased/>
  <w15:docId w15:val="{91907337-089B-FC42-AC05-DDAD95AC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D45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45E8"/>
    <w:rPr>
      <w:color w:val="954F72"/>
      <w:u w:val="single"/>
    </w:rPr>
  </w:style>
  <w:style w:type="paragraph" w:customStyle="1" w:styleId="msonormal0">
    <w:name w:val="msonormal"/>
    <w:basedOn w:val="Normal"/>
    <w:rsid w:val="000D45E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3242</Words>
  <Characters>1848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ribbs</dc:creator>
  <cp:keywords/>
  <dc:description/>
  <cp:lastModifiedBy>Adam Cribbs</cp:lastModifiedBy>
  <cp:revision>3</cp:revision>
  <dcterms:created xsi:type="dcterms:W3CDTF">2023-03-12T12:21:00Z</dcterms:created>
  <dcterms:modified xsi:type="dcterms:W3CDTF">2023-03-12T18:25:00Z</dcterms:modified>
</cp:coreProperties>
</file>